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679450</wp:posOffset>
                </wp:positionH>
                <wp:positionV relativeFrom="paragraph">
                  <wp:posOffset>635</wp:posOffset>
                </wp:positionV>
                <wp:extent cx="6289675" cy="613346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89560" cy="6133320"/>
                          <a:chOff x="0" y="0"/>
                          <a:chExt cx="6289560" cy="6133320"/>
                        </a:xfrm>
                      </wpg:grpSpPr>
                      <wpg:grpSp>
                        <wpg:cNvGrpSpPr/>
                        <wpg:grpSpPr>
                          <a:xfrm>
                            <a:off x="658440" y="0"/>
                            <a:ext cx="5631120" cy="613332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5631120" cy="61333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4036680" y="529560"/>
                              <a:ext cx="424800" cy="276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69680" y="771480"/>
                              <a:ext cx="424800" cy="276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921040" y="886320"/>
                              <a:ext cx="424800" cy="276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23120" y="1128960"/>
                              <a:ext cx="424800" cy="276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0" y="406440"/>
                            <a:ext cx="3132360" cy="5315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10831199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Verminephrobacter eiseniae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EF01-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48499659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phingomonas wittichii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RW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18758991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phingomonas wittichii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RW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52985552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Pseudomonas aeruginos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PA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0415596, marine gamma proteobacterium HTCC220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48501120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phingomonas wittichii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RW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3661652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Comamonas testosteron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18701991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phingomonas wittichii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RW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49529682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cinetobacter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sp. ADP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14050057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treptomyces ambofacien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09455731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Roseobacter denitrifican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OCh 11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11611199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Verminephrobacter eiseniae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EF01-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27350645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Bradyrhizobium japonicum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USDA 11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78519228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Bradyrhizobium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sp. BTAi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18762970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phingomonas wittichii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RW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66572050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Xanthomonas campestri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pv.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campestri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str. 80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11147441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Frankia alni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CN14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18762773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phingomonas wittichii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RW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13733254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Caulobacter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sp. K3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48554462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phingomonas wittichii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RW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28853329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Pseudomonas syringae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pv.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tomato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str. DC300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88865992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Jannaschi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sp. CCS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91781025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Burkholderia xenovoran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LB40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91795559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Chromohalobacter salexigen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DSM 304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91795567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Chromohalobacter salexigens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DSM 304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3334811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treptomyces coelicolor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3(2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790867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Comamonas testosteron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48501358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phingomonas wittichii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RW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52995325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Marinomona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sp. MWYL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48553989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phingomonas wittichii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RW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48499796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phingomonas wittichii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RW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21552986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Verminephrobacter eiseniae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EF01-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23492471,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Corynebacterium efficien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YS-31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48556298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phingomonas wittichii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RW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48501505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phingomonas wittichii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RW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18758093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phingomonas wittichii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RW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18762756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phingomonas wittichii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RW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71735530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Pseudomonas syringae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pv.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phaseolicol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1448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91786893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Polaromona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sp. JS66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49814105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Plesiocystis pacific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SIR-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87199889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Novosphingobium aromaticivoran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DSM 1244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91686245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Burkholderia xenovoran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LB40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53.5pt;margin-top:0pt;width:495.25pt;height:482.95pt" coordorigin="-1070,0" coordsize="9905,9659">
                <v:group id="shape_0" style="position:absolute;left:-33;top:0;width:8868;height:9659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-33;top:0;width:8867;height:9658;mso-wrap-style:none;v-text-anchor:middle" type="_x0000_t75">
                    <v:imagedata r:id="rId3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6324;top:834;width:668;height:4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*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31;top:1215;width:668;height:4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567;top:1396;width:668;height:4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*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413;top:1778;width:668;height:4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*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-1070;top:640;width:4932;height:83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10831199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Verminephrobacter eiseniae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EF01-2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48499659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phingomonas wittichii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RW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18758991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phingomonas wittichii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RW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52985552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Pseudomonas aeruginos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PA7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0415596, marine gamma proteobacterium HTCC2207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48501120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phingomonas wittichii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RW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3661652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Comamonas testosterone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18701991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phingomonas wittichii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RW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49529682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cinetobacter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sp. ADP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14050057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treptomyces ambofaciens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09455731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Roseobacter denitrifican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OCh 114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11611199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Verminephrobacter eiseniae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EF01-2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27350645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Bradyrhizobium japonicum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USDA 110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78519228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Bradyrhizobium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sp. BTAi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18762970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phingomonas wittichii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RW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66572050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Xanthomonas campestri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pv.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campestri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str. 8004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11147441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Frankia alni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ACN14a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18762773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phingomonas wittichii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RW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13733254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Caulobacter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sp. K3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48554462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phingomonas wittichii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RW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28853329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Pseudomonas syringae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pv.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tomato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str. DC3000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88865992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Jannaschi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sp. CCS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91781025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Burkholderia xenovoran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LB400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91795559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Chromohalobacter salexigen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DSM 3043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91795567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Chromohalobacter salexigens 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DSM 3043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3334811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treptomyces coelicolor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A3(2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790867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Comamonas testosterone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48501358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phingomonas wittichii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RW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52995325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Marinomona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sp. MWYL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48553989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phingomonas wittichii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RW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48499796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phingomonas wittichii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RW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21552986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Verminephrobacter eiseniae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EF01-2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23492471,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Corynebacterium efficien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YS-314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48556298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phingomonas wittichii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RW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48501505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phingomonas wittichii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RW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18758093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phingomonas wittichii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RW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18762756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phingomonas wittichii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RW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71735530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Pseudomonas syringae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pv.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phaseolicol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1448A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91786893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Polaromona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sp. JS666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49814105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Plesiocystis pacific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SIR-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87199889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Novosphingobium aromaticivoran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DSM 12444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91686245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Burkholderia xenovoran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LB4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71120</wp:posOffset>
                </wp:positionH>
                <wp:positionV relativeFrom="paragraph">
                  <wp:posOffset>6337300</wp:posOffset>
                </wp:positionV>
                <wp:extent cx="5570220" cy="647700"/>
                <wp:effectExtent l="0" t="0" r="0" b="0"/>
                <wp:wrapTopAndBottom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70220" cy="647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>Additional file 10</w:t>
                            </w:r>
                            <w:r>
                              <w:rPr>
                                <w:b/>
                                <w:bCs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 xml:space="preserve">The normalized signal intensities of </w:t>
                            </w:r>
                            <w:r>
                              <w:rPr>
                                <w:i/>
                                <w:sz w:val="24"/>
                              </w:rPr>
                              <w:t>vanA</w:t>
                            </w:r>
                            <w:r>
                              <w:rPr>
                                <w:sz w:val="24"/>
                              </w:rPr>
                              <w:t xml:space="preserve"> gene detected. **</w:t>
                            </w:r>
                            <w:r>
                              <w:rPr>
                                <w:i/>
                                <w:sz w:val="24"/>
                              </w:rPr>
                              <w:t xml:space="preserve">P </w:t>
                            </w:r>
                            <w:r>
                              <w:rPr>
                                <w:sz w:val="24"/>
                              </w:rPr>
                              <w:t>&lt; 0.05, *</w:t>
                            </w:r>
                            <w:r>
                              <w:rPr>
                                <w:i/>
                                <w:sz w:val="24"/>
                              </w:rPr>
                              <w:t xml:space="preserve">P </w:t>
                            </w:r>
                            <w:r>
                              <w:rPr>
                                <w:sz w:val="24"/>
                              </w:rPr>
                              <w:t>&lt; 0.10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8.6pt;height:51pt;mso-wrap-distance-left:9.05pt;mso-wrap-distance-right:9.05pt;mso-wrap-distance-top:0pt;mso-wrap-distance-bottom:0pt;margin-top:499pt;mso-position-vertical-relative:text;margin-left:-5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b/>
                          <w:sz w:val="24"/>
                        </w:rPr>
                        <w:t>Additional file 10</w:t>
                      </w:r>
                      <w:r>
                        <w:rPr>
                          <w:b/>
                          <w:bCs/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 xml:space="preserve">The normalized signal intensities of </w:t>
                      </w:r>
                      <w:r>
                        <w:rPr>
                          <w:i/>
                          <w:sz w:val="24"/>
                        </w:rPr>
                        <w:t>vanA</w:t>
                      </w:r>
                      <w:r>
                        <w:rPr>
                          <w:sz w:val="24"/>
                        </w:rPr>
                        <w:t xml:space="preserve"> gene detected. **</w:t>
                      </w:r>
                      <w:r>
                        <w:rPr>
                          <w:i/>
                          <w:sz w:val="24"/>
                        </w:rPr>
                        <w:t xml:space="preserve">P </w:t>
                      </w:r>
                      <w:r>
                        <w:rPr>
                          <w:sz w:val="24"/>
                        </w:rPr>
                        <w:t>&lt; 0.05, *</w:t>
                      </w:r>
                      <w:r>
                        <w:rPr>
                          <w:i/>
                          <w:sz w:val="24"/>
                        </w:rPr>
                        <w:t xml:space="preserve">P </w:t>
                      </w:r>
                      <w:r>
                        <w:rPr>
                          <w:sz w:val="24"/>
                        </w:rPr>
                        <w:t>&lt; 0.10.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14:34:00Z</dcterms:created>
  <dc:creator>user</dc:creator>
  <dc:description/>
  <dc:language>en-US</dc:language>
  <cp:lastModifiedBy>user</cp:lastModifiedBy>
  <dcterms:modified xsi:type="dcterms:W3CDTF">2013-04-29T14:34:00Z</dcterms:modified>
  <cp:revision>2</cp:revision>
  <dc:subject/>
  <dc:title/>
</cp:coreProperties>
</file>